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Splice modulators used in different types of tumor cell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803"/>
        <w:gridCol w:w="1963"/>
        <w:gridCol w:w="2249"/>
        <w:gridCol w:w="13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get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ound name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and cell type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3B1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l molecul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iceostatin A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ronic lymphocytic leukaemia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XJyYXlvejwvQXV0aG9yPjxZZWFyPjIwMTY8L1llYXI+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XJyYXlvejwvQXV0aG9yPjxZZWFyPjIwMTY8L1llYXI+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3B1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l molecul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yamycin B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mall cell lung cancer and head and neck cancer cells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88L0F1dGhvcj48WWVhcj4yMDEzPC9ZZWFyPjxSZWNO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88L0F1dGhvcj48WWVhcj4yMDEzPC9ZZWFyPjxSZWNO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, 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3B1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l molecul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dienolide-B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vical carcinoma cells and lymphocytic leukaemia cells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MDc8L1JlY051bT48RGlzcGxheVRleHQ+KDQsIDUpPC9EaXNwbGF5VGV4dD48cmVjb3Jk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MDc8L1JlY051bT48RGlzcGxheVRleHQ+KDQsIDUpPC9EaXNwbGF5VGV4dD48cmVjb3Jk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, 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3B1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l molecul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1A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bidi="ar"/>
              </w:rPr>
              <w:t>H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bidi="ar"/>
              </w:rPr>
              <w:t>e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 w:bidi="ar"/>
              </w:rPr>
              <w:t>L</w:t>
            </w:r>
            <w:bookmarkStart w:id="1" w:name="_GoBack"/>
            <w:bookmarkEnd w:id="1"/>
            <w:r>
              <w:rPr>
                <w:rFonts w:hint="eastAsia" w:ascii="Times New Roman" w:hAnsi="Times New Roman" w:eastAsia="宋体"/>
                <w:sz w:val="24"/>
                <w:szCs w:val="24"/>
                <w:lang w:bidi="ar"/>
              </w:rPr>
              <w:t>a</w:t>
            </w:r>
            <w:r>
              <w:rPr>
                <w:rFonts w:ascii="Times New Roman" w:hAnsi="Times New Roman" w:eastAsia="宋体"/>
                <w:sz w:val="24"/>
                <w:szCs w:val="24"/>
                <w:lang w:bidi="ar"/>
              </w:rPr>
              <w:t xml:space="preserve"> cells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egawa&lt;/Author&gt;&lt;Year&gt;2011&lt;/Year&gt;&lt;RecNum&gt;116&lt;/RecNum&gt;&lt;DisplayText&gt;(6)&lt;/DisplayText&gt;&lt;record&gt;&lt;rec-number&gt;116&lt;/rec-number&gt;&lt;foreign-keys&gt;&lt;key app="EN" db-id="ztx9ezef4faaevexrp8vv9a325pwaptd09dp" timestamp="1666183358"&gt;116&lt;/key&gt;&lt;key app="ENWeb" db-id=""&gt;0&lt;/key&gt;&lt;/foreign-keys&gt;&lt;ref-type name="Journal Article"&gt;17&lt;/ref-type&gt;&lt;contributors&gt;&lt;authors&gt;&lt;author&gt;Hasegawa, Makoto&lt;/author&gt;&lt;author&gt;Miura, Tatsuhiro&lt;/author&gt;&lt;author&gt;Kuzuya, Kouji&lt;/author&gt;&lt;author&gt;Inoue, Ayu&lt;/author&gt;&lt;author&gt;Won Ki, Se&lt;/author&gt;&lt;author&gt;Horinouchi, Sueharu&lt;/author&gt;&lt;author&gt;Yoshida, Tetsuo&lt;/author&gt;&lt;author&gt;Kunoh, Tatsuki&lt;/author&gt;&lt;author&gt;Koseki, Koichi&lt;/author&gt;&lt;author&gt;Mino, Koshiki&lt;/author&gt;&lt;author&gt;Sasaki, Ryuzo&lt;/author&gt;&lt;author&gt;Yoshida, Minoru&lt;/author&gt;&lt;author&gt;Mizukami, Tamio&lt;/author&gt;&lt;/authors&gt;&lt;/contributors&gt;&lt;titles&gt;&lt;title&gt;Identification of SAP155 as the Target of GEX1A (Herboxidiene), an Antitumor Natural Product&lt;/title&gt;&lt;secondary-title&gt;ACS Chemical Biology&lt;/secondary-title&gt;&lt;/titles&gt;&lt;periodical&gt;&lt;full-title&gt;ACS Chemical Biology&lt;/full-title&gt;&lt;/periodical&gt;&lt;pages&gt;229-233&lt;/pages&gt;&lt;volume&gt;6&lt;/volume&gt;&lt;number&gt;3&lt;/number&gt;&lt;section&gt;229&lt;/section&gt;&lt;dates&gt;&lt;year&gt;2011&lt;/year&gt;&lt;/dates&gt;&lt;isbn&gt;1554-8929&amp;#xD;1554-8937&lt;/isbn&gt;&lt;urls&gt;&lt;/urls&gt;&lt;electronic-resource-num&gt;10.1021/cb100248e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3B1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l molecul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B-8800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reatic cancer cells and acute myeloid leukemia cells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lsZXI8L0F1dGhvcj48WWVhcj4yMDE4PC9ZZWFyPjxS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lsZXI8L0F1dGhvcj48WWVhcj4yMDE4PC9ZZWFyPjxS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3B1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l molecul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demycins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rhabdomyosarcoma cells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48L0F1dGhvcj48WWVhcj4yMDExPC9ZZWFyPjxSZWNO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48L0F1dGhvcj48WWVhcj4yMDExPC9ZZWFyPjxSZWNO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3B1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l molecul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-895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ocytic leukaemia cells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NoeWFwPC9BdXRob3I+PFllYXI+MjAxNTwvWWVhcj48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NoeWFwPC9BdXRob3I+PFllYXI+MjAxNTwvWWVhcj48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M39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l molecul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sulam, tasisulam, E7820, and chloroquinoxaline sulfonamide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Colorectal cancer cell line, leukemia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3PC9ZZWFyPjxSZWNO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3PC9ZZWFyPjxSZWNO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, 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F3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 oligonucleotid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squamous cell carcinoma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88L0F1dGhvcj48WWVhcj4yMDE4PC9ZZWFyPjxSZWNO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88L0F1dGhvcj48WWVhcj4yMDE4PC9ZZWFyPjxSZWNO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, 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RSF3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mall molecul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FI003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I8L1llYXI+PFJl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I8L1llYXI+PFJl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3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 oligonucleotid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st cancer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W1tYXJjaGk8L0F1dGhvcj48WWVhcj4yMDExPC9ZZWFy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W1tYXJjaGk8L0F1dGhvcj48WWVhcj4yMDExPC9ZZWFy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-X</w:t>
            </w:r>
          </w:p>
        </w:tc>
        <w:tc>
          <w:tcPr>
            <w:tcW w:w="180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 oligonucleotides</w:t>
            </w:r>
          </w:p>
        </w:tc>
        <w:tc>
          <w:tcPr>
            <w:tcW w:w="196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elanoma cells</w:t>
            </w:r>
          </w:p>
        </w:tc>
        <w:tc>
          <w:tcPr>
            <w:tcW w:w="13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uman&lt;/Author&gt;&lt;Year&gt;2010&lt;/Year&gt;&lt;RecNum&gt;112&lt;/RecNum&gt;&lt;DisplayText&gt;(15)&lt;/DisplayText&gt;&lt;record&gt;&lt;rec-number&gt;112&lt;/rec-number&gt;&lt;foreign-keys&gt;&lt;key app="EN" db-id="ztx9ezef4faaevexrp8vv9a325pwaptd09dp" timestamp="1665820512"&gt;112&lt;/key&gt;&lt;/foreign-keys&gt;&lt;ref-type name="Journal Article"&gt;17&lt;/ref-type&gt;&lt;contributors&gt;&lt;authors&gt;&lt;author&gt;Bauman, J. A.&lt;/author&gt;&lt;author&gt;Li, S. D.&lt;/author&gt;&lt;author&gt;Yang, A.&lt;/author&gt;&lt;author&gt;Huang, L.&lt;/author&gt;&lt;author&gt;Kole, R.&lt;/author&gt;&lt;/authors&gt;&lt;/contributors&gt;&lt;auth-address&gt;Department of Pharmacology and Lineberger Comprehensive Cancer Center, University of North Carolina, Chapel Hill, NC 27599, USA. john_bauman@med.unc.edu&lt;/auth-address&gt;&lt;titles&gt;&lt;title&gt;Anti-tumor activity of splice-switching oligonucleotides&lt;/title&gt;&lt;secondary-title&gt;Nucleic Acids Res&lt;/secondary-title&gt;&lt;/titles&gt;&lt;periodical&gt;&lt;full-title&gt;Nucleic Acids Res&lt;/full-title&gt;&lt;/periodical&gt;&lt;pages&gt;8348-56&lt;/pages&gt;&lt;volume&gt;38&lt;/volume&gt;&lt;number&gt;22&lt;/number&gt;&lt;edition&gt;2010/08/20&lt;/edition&gt;&lt;keywords&gt;&lt;keyword&gt;*Alternative Splicing&lt;/keyword&gt;&lt;keyword&gt;Animals&lt;/keyword&gt;&lt;keyword&gt;Cell Line, Tumor&lt;/keyword&gt;&lt;keyword&gt;Female&lt;/keyword&gt;&lt;keyword&gt;Melanoma, Experimental/genetics/pathology/*therapy&lt;/keyword&gt;&lt;keyword&gt;Mice&lt;/keyword&gt;&lt;keyword&gt;Mice, Inbred C57BL&lt;/keyword&gt;&lt;keyword&gt;Nanoparticles/toxicity&lt;/keyword&gt;&lt;keyword&gt;Oligonucleotides/*administration &amp;amp; dosage/chemistry&lt;/keyword&gt;&lt;keyword&gt;RNA Precursors/metabolism&lt;/keyword&gt;&lt;keyword&gt;RNA, Messenger/metabolism&lt;/keyword&gt;&lt;keyword&gt;bcl-X Protein/genetics/metabolism&lt;/keyword&gt;&lt;/keywords&gt;&lt;dates&gt;&lt;year&gt;2010&lt;/year&gt;&lt;pub-dates&gt;&lt;date&gt;Dec&lt;/date&gt;&lt;/pub-dates&gt;&lt;/dates&gt;&lt;isbn&gt;1362-4962 (Electronic)&amp;#xD;0305-1048 (Linking)&lt;/isbn&gt;&lt;accession-num&gt;20719743&lt;/accession-num&gt;&lt;urls&gt;&lt;related-urls&gt;&lt;url&gt;https://www.ncbi.nlm.nih.gov/pubmed/20719743&lt;/url&gt;&lt;/related-urls&gt;&lt;/urls&gt;&lt;custom2&gt;PMC3001088&lt;/custom2&gt;&lt;electronic-resource-num&gt;10.1093/nar/gkq73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ference:</w:t>
      </w:r>
    </w:p>
    <w:p>
      <w:pPr>
        <w:pStyle w:val="12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t>1.</w:t>
      </w:r>
      <w:r>
        <w:tab/>
      </w:r>
      <w:r>
        <w:t xml:space="preserve">Larrayoz M, Blakemore SJ, Dobson RC, Blunt MD, Rose-Zerilli MJ, Walewska R, et al. The Sf3b1 Inhibitor Spliceostatin a (Ssa) Elicits Apoptosis in Chronic Lymphocytic Leukaemia Cells through Downregulation of Mcl-1. </w:t>
      </w:r>
      <w:r>
        <w:rPr>
          <w:i/>
        </w:rPr>
        <w:t>Leukemia</w:t>
      </w:r>
      <w:r>
        <w:t xml:space="preserve"> (2016) 30(2):351-60. doi: 10.1038/leu.2015.286</w:t>
      </w:r>
    </w:p>
    <w:p>
      <w:pPr>
        <w:pStyle w:val="12"/>
      </w:pPr>
      <w:r>
        <w:t>2.</w:t>
      </w:r>
      <w:r>
        <w:tab/>
      </w:r>
      <w:r>
        <w:t xml:space="preserve">Gao Y, Koide K. Chemical Perturbation of Mcl-1 Pre-Mrna Splicing to Induce Apoptosis in Cancer Cells. </w:t>
      </w:r>
      <w:r>
        <w:rPr>
          <w:i/>
        </w:rPr>
        <w:t>ACS Chem Biol</w:t>
      </w:r>
      <w:r>
        <w:t xml:space="preserve"> (2013) 8(5):895-900. doi: 10.1021/cb300602j</w:t>
      </w:r>
    </w:p>
    <w:p>
      <w:pPr>
        <w:pStyle w:val="12"/>
      </w:pPr>
      <w:r>
        <w:t>3.</w:t>
      </w:r>
      <w:r>
        <w:tab/>
      </w:r>
      <w:r>
        <w:t xml:space="preserve">Gao Y, Trivedi S, Ferris RL, Koide K. Regulation of Hpv16 E6 and Mcl1 by Sf3b1 Inhibitor in Head and Neck Cancer Cells. </w:t>
      </w:r>
      <w:r>
        <w:rPr>
          <w:i/>
        </w:rPr>
        <w:t>Sci Rep</w:t>
      </w:r>
      <w:r>
        <w:t xml:space="preserve"> (2014) 4:6098. doi: 10.1038/srep06098</w:t>
      </w:r>
    </w:p>
    <w:p>
      <w:pPr>
        <w:pStyle w:val="12"/>
      </w:pPr>
      <w:r>
        <w:t>4.</w:t>
      </w:r>
      <w:r>
        <w:tab/>
      </w:r>
      <w:r>
        <w:t xml:space="preserve">Zhang Q, Di C, Yan J, Wang F, Qu T, Wang Y, et al. Inhibition of Sf3b1 by Pladienolide B Evokes Cycle Arrest, Apoptosis Induction and P73 Splicing in Human Cervical Carcinoma Cells. </w:t>
      </w:r>
      <w:r>
        <w:rPr>
          <w:i/>
        </w:rPr>
        <w:t>Artif Cells Nanomed Biotechnol</w:t>
      </w:r>
      <w:r>
        <w:t xml:space="preserve"> (2019) 47(1):1273-80. doi: 10.1080/21691401.2019.1596922</w:t>
      </w:r>
    </w:p>
    <w:p>
      <w:pPr>
        <w:pStyle w:val="12"/>
      </w:pPr>
      <w:r>
        <w:t>5.</w:t>
      </w:r>
      <w:r>
        <w:tab/>
      </w:r>
      <w:r>
        <w:t xml:space="preserve">Kashyap MK, Kumar D, Villa R, La Clair JJ, Benner C, Sasik R, et al. Targeting the Spliceosome in Chronic Lymphocytic Leukemia with the Macrolides Fd-895 and Pladienolide-B. </w:t>
      </w:r>
      <w:r>
        <w:rPr>
          <w:i/>
        </w:rPr>
        <w:t>Haematologica</w:t>
      </w:r>
      <w:r>
        <w:t xml:space="preserve"> (2015) 100(7):945-54. doi: 10.3324/haematol.2014.122069</w:t>
      </w:r>
    </w:p>
    <w:p>
      <w:pPr>
        <w:pStyle w:val="12"/>
      </w:pPr>
      <w:r>
        <w:t>6.</w:t>
      </w:r>
      <w:r>
        <w:tab/>
      </w:r>
      <w:r>
        <w:t xml:space="preserve">Hasegawa M, Miura T, Kuzuya K, Inoue A, Won Ki S, Horinouchi S, et al. Identification of Sap155 as the Target of Gex1a (Herboxidiene), an Antitumor Natural Product. </w:t>
      </w:r>
      <w:r>
        <w:rPr>
          <w:i/>
        </w:rPr>
        <w:t>ACS Chemical Biology</w:t>
      </w:r>
      <w:r>
        <w:t xml:space="preserve"> (2011) 6(3):229-33. doi: 10.1021/cb100248e</w:t>
      </w:r>
    </w:p>
    <w:p>
      <w:pPr>
        <w:pStyle w:val="12"/>
      </w:pPr>
      <w:r>
        <w:t>7.</w:t>
      </w:r>
      <w:r>
        <w:tab/>
      </w:r>
      <w:r>
        <w:t xml:space="preserve">Seiler M, Yoshimi A, Darman R, Chan B, Keaney G, Thomas M, et al. H3b-8800, an Orally Available Small-Molecule Splicing Modulator, Induces Lethality in Spliceosome-Mutant Cancers. </w:t>
      </w:r>
      <w:r>
        <w:rPr>
          <w:i/>
        </w:rPr>
        <w:t>Nat Med</w:t>
      </w:r>
      <w:r>
        <w:t xml:space="preserve"> (2018) 24(4):497-504. doi: 10.1038/nm.4493</w:t>
      </w:r>
    </w:p>
    <w:p>
      <w:pPr>
        <w:pStyle w:val="12"/>
      </w:pPr>
      <w:r>
        <w:t>8.</w:t>
      </w:r>
      <w:r>
        <w:tab/>
      </w:r>
      <w:r>
        <w:t xml:space="preserve">Fan L, Lagisetti C, Edwards CC, Webb TR, Potter PM. Sudemycins, Novel Small Molecule Analogues of Fr901464, Induce Alternative Gene Splicing. </w:t>
      </w:r>
      <w:r>
        <w:rPr>
          <w:i/>
        </w:rPr>
        <w:t>ACS Chem Biol</w:t>
      </w:r>
      <w:r>
        <w:t xml:space="preserve"> (2011) 6(6):582-9. doi: 10.1021/cb100356k</w:t>
      </w:r>
    </w:p>
    <w:p>
      <w:pPr>
        <w:pStyle w:val="12"/>
      </w:pPr>
      <w:r>
        <w:t>9.</w:t>
      </w:r>
      <w:r>
        <w:tab/>
      </w:r>
      <w:r>
        <w:t xml:space="preserve">Han T, Goralski M, Gaskill N, Capota E, Kim J, Ting TC, et al. Anticancer Sulfonamides Target Splicing by Inducing Rbm39 Degradation Via Recruitment to Dcaf15. </w:t>
      </w:r>
      <w:r>
        <w:rPr>
          <w:i/>
        </w:rPr>
        <w:t>Science</w:t>
      </w:r>
      <w:r>
        <w:t xml:space="preserve"> (2017) 356(6336). doi: 10.1126/science.aal3755</w:t>
      </w:r>
    </w:p>
    <w:p>
      <w:pPr>
        <w:pStyle w:val="12"/>
      </w:pPr>
      <w:r>
        <w:t>10.</w:t>
      </w:r>
      <w:r>
        <w:tab/>
      </w:r>
      <w:r>
        <w:t xml:space="preserve">Uehara T, Minoshima Y, Sagane K, Sugi NH, Mitsuhashi KO, Yamamoto N, et al. Selective Degradation of Splicing Factor Caper Alpha by Anticancer Sulfonamides. </w:t>
      </w:r>
      <w:r>
        <w:rPr>
          <w:i/>
        </w:rPr>
        <w:t>Nat Chem Biol</w:t>
      </w:r>
      <w:r>
        <w:t xml:space="preserve"> (2017) 13(6):675-+. doi: 10.1038/nchembio.2363</w:t>
      </w:r>
    </w:p>
    <w:p>
      <w:pPr>
        <w:pStyle w:val="12"/>
      </w:pPr>
      <w:r>
        <w:t>11.</w:t>
      </w:r>
      <w:r>
        <w:tab/>
      </w:r>
      <w:r>
        <w:t xml:space="preserve">Guo J, Che X, Wang X, Jia R. Inhibition of the Expression of Oncogene Srsf3 by Blocking an Exonic Splicing Suppressor with Antisense Oligonucleotides. </w:t>
      </w:r>
      <w:r>
        <w:rPr>
          <w:i/>
        </w:rPr>
        <w:t>RSC Adv</w:t>
      </w:r>
      <w:r>
        <w:t xml:space="preserve"> (2018) 8(13):7159-63. doi: 10.1039/c7ra11267j</w:t>
      </w:r>
    </w:p>
    <w:p>
      <w:pPr>
        <w:pStyle w:val="12"/>
      </w:pPr>
      <w:r>
        <w:t>12.</w:t>
      </w:r>
      <w:r>
        <w:tab/>
      </w:r>
      <w:r>
        <w:t xml:space="preserve">Sun Y, Yan L, Guo J, Shao J, Jia R. Downregulation of Srsf3 by Antisense Oligonucleotides Sensitizes Oral Squamous Cell Carcinoma and Breast Cancer Cells to Paclitaxel Treatment. </w:t>
      </w:r>
      <w:r>
        <w:rPr>
          <w:i/>
        </w:rPr>
        <w:t>Cancer Chemother Pharmacol</w:t>
      </w:r>
      <w:r>
        <w:t xml:space="preserve"> (2019) 84(5):1133-43. doi: 10.1007/s00280-019-03945-9</w:t>
      </w:r>
    </w:p>
    <w:p>
      <w:pPr>
        <w:pStyle w:val="12"/>
      </w:pPr>
      <w:r>
        <w:t>13.</w:t>
      </w:r>
      <w:r>
        <w:tab/>
      </w:r>
      <w:r>
        <w:t xml:space="preserve">Zhang Y, Wang M, Meng F, Yang M, Chen Y, Guo X, et al. A Novel Srsf3 Inhibitor, Sfi003, Exerts Anticancer Activity against Colorectal Cancer by Modulating the Srsf3/Dhcr24/Ros Axis. </w:t>
      </w:r>
      <w:r>
        <w:rPr>
          <w:i/>
        </w:rPr>
        <w:t>Cell Death Discov</w:t>
      </w:r>
      <w:r>
        <w:t xml:space="preserve"> (2022) 8(1):238. doi: 10.1038/s41420-022-01039-9</w:t>
      </w:r>
    </w:p>
    <w:p>
      <w:pPr>
        <w:pStyle w:val="12"/>
      </w:pPr>
      <w:r>
        <w:t>14.</w:t>
      </w:r>
      <w:r>
        <w:tab/>
      </w:r>
      <w:r>
        <w:t xml:space="preserve">Zammarchi F, de Stanchina E, Bournazou E, Supakorndej T, Martires K, Riedel E, et al. Antitumorigenic Potential of Stat3 Alternative Splicing Modulation. </w:t>
      </w:r>
      <w:r>
        <w:rPr>
          <w:i/>
        </w:rPr>
        <w:t>Proc Natl Acad Sci U S A</w:t>
      </w:r>
      <w:r>
        <w:t xml:space="preserve"> (2011) 108(43):17779-84. doi: 10.1073/pnas.1108482108</w:t>
      </w:r>
    </w:p>
    <w:p>
      <w:pPr>
        <w:pStyle w:val="12"/>
      </w:pPr>
      <w:r>
        <w:t>15.</w:t>
      </w:r>
      <w:r>
        <w:tab/>
      </w:r>
      <w:r>
        <w:t xml:space="preserve">Bauman JA, Li SD, Yang A, Huang L, Kole R. Anti-Tumor Activity of Splice-Switching Oligonucleotides. </w:t>
      </w:r>
      <w:r>
        <w:rPr>
          <w:i/>
        </w:rPr>
        <w:t>Nucleic Acids Res</w:t>
      </w:r>
      <w:r>
        <w:t xml:space="preserve"> (2010) 38(22):8348-56. doi: 10.1093/nar/gkq73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tDC1MDS0MDI2MjBR0lEKTi0uzszPAykwrgUA3Eg2DSwAAAA="/>
    <w:docVar w:name="commondata" w:val="eyJoZGlkIjoiYjU1YTM0YmZkNjkwZDMxOWJhMGJlMzE4YmVmNzc4Z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x9ezef4faaevexrp8vv9a325pwaptd09dp&quot;&gt;review&lt;record-ids&gt;&lt;item&gt;91&lt;/item&gt;&lt;item&gt;92&lt;/item&gt;&lt;item&gt;93&lt;/item&gt;&lt;/record-ids&gt;&lt;/item&gt;&lt;/Libraries&gt;"/>
  </w:docVars>
  <w:rsids>
    <w:rsidRoot w:val="009356E5"/>
    <w:rsid w:val="00085CB0"/>
    <w:rsid w:val="00111EC5"/>
    <w:rsid w:val="00172394"/>
    <w:rsid w:val="001E7A8E"/>
    <w:rsid w:val="002159BB"/>
    <w:rsid w:val="00250ED7"/>
    <w:rsid w:val="00264124"/>
    <w:rsid w:val="002845ED"/>
    <w:rsid w:val="0032226E"/>
    <w:rsid w:val="00381A26"/>
    <w:rsid w:val="003944E3"/>
    <w:rsid w:val="004776D7"/>
    <w:rsid w:val="0049630B"/>
    <w:rsid w:val="005A6DFA"/>
    <w:rsid w:val="005E5EA0"/>
    <w:rsid w:val="00656D0B"/>
    <w:rsid w:val="006E72AB"/>
    <w:rsid w:val="00711E11"/>
    <w:rsid w:val="00725973"/>
    <w:rsid w:val="00742DDE"/>
    <w:rsid w:val="007D35D1"/>
    <w:rsid w:val="008D6047"/>
    <w:rsid w:val="00915CDA"/>
    <w:rsid w:val="009356E5"/>
    <w:rsid w:val="0098407B"/>
    <w:rsid w:val="009A4CB2"/>
    <w:rsid w:val="009C34C7"/>
    <w:rsid w:val="00A213E8"/>
    <w:rsid w:val="00A515F6"/>
    <w:rsid w:val="00A619F8"/>
    <w:rsid w:val="00B25C60"/>
    <w:rsid w:val="00B67ABE"/>
    <w:rsid w:val="00B765E8"/>
    <w:rsid w:val="00C32D44"/>
    <w:rsid w:val="00C463FE"/>
    <w:rsid w:val="00C744B9"/>
    <w:rsid w:val="00C92567"/>
    <w:rsid w:val="00CC1DBC"/>
    <w:rsid w:val="00D023BA"/>
    <w:rsid w:val="00D243F2"/>
    <w:rsid w:val="00D40B05"/>
    <w:rsid w:val="00D55FF0"/>
    <w:rsid w:val="00DC3C0E"/>
    <w:rsid w:val="00DF6DA5"/>
    <w:rsid w:val="00E23242"/>
    <w:rsid w:val="00E6377C"/>
    <w:rsid w:val="00E6745A"/>
    <w:rsid w:val="00F151AA"/>
    <w:rsid w:val="00F4563A"/>
    <w:rsid w:val="00F92790"/>
    <w:rsid w:val="50D17659"/>
    <w:rsid w:val="51610C2A"/>
    <w:rsid w:val="7333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0">
    <w:name w:val="EndNote Bibliography Title"/>
    <w:basedOn w:val="1"/>
    <w:link w:val="11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1">
    <w:name w:val="EndNote Bibliography Title 字符"/>
    <w:basedOn w:val="6"/>
    <w:link w:val="10"/>
    <w:qFormat/>
    <w:uiPriority w:val="0"/>
    <w:rPr>
      <w:rFonts w:ascii="Calibri" w:hAnsi="Calibri" w:cs="Calibri"/>
      <w:kern w:val="2"/>
      <w:szCs w:val="22"/>
    </w:rPr>
  </w:style>
  <w:style w:type="paragraph" w:customStyle="1" w:styleId="12">
    <w:name w:val="EndNote Bibliography"/>
    <w:basedOn w:val="1"/>
    <w:link w:val="13"/>
    <w:qFormat/>
    <w:uiPriority w:val="0"/>
    <w:rPr>
      <w:rFonts w:ascii="Calibri" w:hAnsi="Calibri" w:cs="Calibri"/>
      <w:sz w:val="20"/>
    </w:rPr>
  </w:style>
  <w:style w:type="character" w:customStyle="1" w:styleId="13">
    <w:name w:val="EndNote Bibliography 字符"/>
    <w:basedOn w:val="6"/>
    <w:link w:val="12"/>
    <w:qFormat/>
    <w:uiPriority w:val="0"/>
    <w:rPr>
      <w:rFonts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2</Pages>
  <Words>636</Words>
  <Characters>3788</Characters>
  <Lines>57</Lines>
  <Paragraphs>16</Paragraphs>
  <TotalTime>0</TotalTime>
  <ScaleCrop>false</ScaleCrop>
  <LinksUpToDate>false</LinksUpToDate>
  <CharactersWithSpaces>434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0:03:00Z</dcterms:created>
  <dc:creator>MM 刘</dc:creator>
  <cp:lastModifiedBy>admin</cp:lastModifiedBy>
  <dcterms:modified xsi:type="dcterms:W3CDTF">2022-11-06T01:55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4514F06E54240328A2FC6E687203310</vt:lpwstr>
  </property>
</Properties>
</file>